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966" w:rsidRPr="00D22D09" w:rsidRDefault="00BD6966" w:rsidP="00BD6966">
      <w:pPr>
        <w:jc w:val="center"/>
        <w:rPr>
          <w:rFonts w:ascii="Times New Roman" w:hAnsi="Times New Roman" w:cs="Times New Roman"/>
          <w:bCs/>
          <w:sz w:val="16"/>
          <w:szCs w:val="15"/>
        </w:rPr>
      </w:pPr>
      <w:r w:rsidRPr="000E73D1">
        <w:rPr>
          <w:rFonts w:ascii="Times New Roman" w:hAnsi="Times New Roman" w:cs="Times New Roman"/>
          <w:b/>
          <w:sz w:val="16"/>
          <w:szCs w:val="15"/>
        </w:rPr>
        <w:t>Table S</w:t>
      </w:r>
      <w:r w:rsidR="00742A1B">
        <w:rPr>
          <w:rFonts w:ascii="Times New Roman" w:hAnsi="Times New Roman" w:cs="Times New Roman" w:hint="eastAsia"/>
          <w:b/>
          <w:sz w:val="16"/>
          <w:szCs w:val="15"/>
        </w:rPr>
        <w:t>3</w:t>
      </w:r>
      <w:bookmarkStart w:id="0" w:name="_GoBack"/>
      <w:bookmarkEnd w:id="0"/>
      <w:r w:rsidRPr="000E73D1">
        <w:rPr>
          <w:rFonts w:ascii="Times New Roman" w:hAnsi="Times New Roman" w:cs="Times New Roman"/>
          <w:b/>
          <w:sz w:val="16"/>
          <w:szCs w:val="15"/>
        </w:rPr>
        <w:t xml:space="preserve">. </w:t>
      </w:r>
      <w:r w:rsidRPr="00D22D09">
        <w:rPr>
          <w:rFonts w:ascii="Times New Roman" w:hAnsi="Times New Roman" w:cs="Times New Roman"/>
          <w:bCs/>
          <w:sz w:val="16"/>
          <w:szCs w:val="15"/>
        </w:rPr>
        <w:t xml:space="preserve">Haplotype composition of </w:t>
      </w:r>
      <w:r w:rsidRPr="00D22D09">
        <w:rPr>
          <w:rFonts w:ascii="Times New Roman" w:hAnsi="Times New Roman" w:cs="Times New Roman" w:hint="eastAsia"/>
          <w:bCs/>
          <w:sz w:val="16"/>
          <w:szCs w:val="15"/>
        </w:rPr>
        <w:t xml:space="preserve">16 </w:t>
      </w:r>
      <w:r w:rsidRPr="00D22D09">
        <w:rPr>
          <w:rFonts w:ascii="Times New Roman" w:hAnsi="Times New Roman" w:cs="Times New Roman"/>
          <w:bCs/>
          <w:sz w:val="16"/>
          <w:szCs w:val="15"/>
        </w:rPr>
        <w:t xml:space="preserve">sampled populations of </w:t>
      </w:r>
      <w:r w:rsidRPr="00D22D09">
        <w:rPr>
          <w:rFonts w:ascii="Times New Roman" w:hAnsi="Times New Roman" w:cs="Times New Roman"/>
          <w:i/>
          <w:sz w:val="16"/>
          <w:szCs w:val="15"/>
        </w:rPr>
        <w:t>R</w:t>
      </w:r>
      <w:r w:rsidR="003F1246">
        <w:rPr>
          <w:rFonts w:ascii="Times New Roman" w:hAnsi="Times New Roman" w:cs="Times New Roman" w:hint="eastAsia"/>
          <w:i/>
          <w:sz w:val="16"/>
          <w:szCs w:val="15"/>
        </w:rPr>
        <w:t>.</w:t>
      </w:r>
      <w:r w:rsidRPr="00D22D09">
        <w:rPr>
          <w:rFonts w:ascii="Times New Roman" w:hAnsi="Times New Roman" w:cs="Times New Roman"/>
          <w:i/>
          <w:sz w:val="16"/>
          <w:szCs w:val="15"/>
        </w:rPr>
        <w:t xml:space="preserve"> </w:t>
      </w:r>
      <w:r w:rsidRPr="00D22D09">
        <w:rPr>
          <w:rFonts w:ascii="Times New Roman" w:hAnsi="Times New Roman" w:cs="Times New Roman" w:hint="eastAsia"/>
          <w:i/>
          <w:sz w:val="16"/>
          <w:szCs w:val="15"/>
        </w:rPr>
        <w:t>crenulata</w:t>
      </w:r>
      <w:r w:rsidR="003F1246">
        <w:rPr>
          <w:rFonts w:ascii="Times New Roman" w:hAnsi="Times New Roman" w:cs="Times New Roman" w:hint="eastAsia"/>
          <w:i/>
          <w:sz w:val="16"/>
          <w:szCs w:val="15"/>
        </w:rPr>
        <w:t xml:space="preserve"> </w:t>
      </w:r>
      <w:r w:rsidRPr="00D22D09">
        <w:rPr>
          <w:rFonts w:ascii="Times New Roman" w:hAnsi="Times New Roman" w:cs="Times New Roman" w:hint="eastAsia"/>
          <w:bCs/>
          <w:sz w:val="16"/>
          <w:szCs w:val="15"/>
        </w:rPr>
        <w:t>based on the ITS data set</w:t>
      </w:r>
    </w:p>
    <w:tbl>
      <w:tblPr>
        <w:tblpPr w:leftFromText="180" w:rightFromText="180" w:vertAnchor="page" w:horzAnchor="page" w:tblpX="2655" w:tblpY="1947"/>
        <w:tblOverlap w:val="never"/>
        <w:tblW w:w="6963" w:type="dxa"/>
        <w:tblLayout w:type="fixed"/>
        <w:tblLook w:val="04A0"/>
      </w:tblPr>
      <w:tblGrid>
        <w:gridCol w:w="1117"/>
        <w:gridCol w:w="920"/>
        <w:gridCol w:w="946"/>
        <w:gridCol w:w="997"/>
        <w:gridCol w:w="963"/>
        <w:gridCol w:w="1014"/>
        <w:gridCol w:w="1006"/>
      </w:tblGrid>
      <w:tr w:rsidR="00BD6966" w:rsidRPr="000E73D1" w:rsidTr="00AA464C">
        <w:trPr>
          <w:trHeight w:val="280"/>
        </w:trPr>
        <w:tc>
          <w:tcPr>
            <w:tcW w:w="11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6966" w:rsidRPr="000E73D1" w:rsidRDefault="00BD6966" w:rsidP="00AA464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</w:rPr>
              <w:t>Population</w:t>
            </w:r>
          </w:p>
        </w:tc>
        <w:tc>
          <w:tcPr>
            <w:tcW w:w="5846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966" w:rsidRPr="000E73D1" w:rsidRDefault="00BD6966" w:rsidP="00AA464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hAnsi="Times New Roman" w:cs="Times New Roman"/>
                <w:sz w:val="18"/>
              </w:rPr>
              <w:t>Haplotype composition</w:t>
            </w: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6</w:t>
            </w: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M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2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Q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20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D_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9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D_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4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JCL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3F124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6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ML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7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2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1</w:t>
            </w: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SJL_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2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SJL_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0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XL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9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0</w:t>
            </w: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QE_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1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QE_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0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QE_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16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XC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6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HS_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8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HS_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2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BD6966" w:rsidRPr="000E73D1" w:rsidTr="00AA464C">
        <w:trPr>
          <w:trHeight w:val="280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HS_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6966" w:rsidRPr="000E73D1" w:rsidRDefault="00BD6966" w:rsidP="00AA46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</w:tbl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/>
    <w:p w:rsidR="00BD6966" w:rsidRPr="000E73D1" w:rsidRDefault="00BD6966" w:rsidP="00BD6966">
      <w:pPr>
        <w:widowControl/>
        <w:jc w:val="left"/>
      </w:pPr>
    </w:p>
    <w:sectPr w:rsidR="00BD6966" w:rsidRPr="000E73D1" w:rsidSect="0067135D"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56C3" w:rsidRDefault="00D656C3" w:rsidP="003F1246">
      <w:r>
        <w:separator/>
      </w:r>
    </w:p>
  </w:endnote>
  <w:endnote w:type="continuationSeparator" w:id="1">
    <w:p w:rsidR="00D656C3" w:rsidRDefault="00D656C3" w:rsidP="003F12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56C3" w:rsidRDefault="00D656C3" w:rsidP="003F1246">
      <w:r>
        <w:separator/>
      </w:r>
    </w:p>
  </w:footnote>
  <w:footnote w:type="continuationSeparator" w:id="1">
    <w:p w:rsidR="00D656C3" w:rsidRDefault="00D656C3" w:rsidP="003F12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6966"/>
    <w:rsid w:val="00021A13"/>
    <w:rsid w:val="000B2B87"/>
    <w:rsid w:val="000F7B75"/>
    <w:rsid w:val="00134949"/>
    <w:rsid w:val="001565E4"/>
    <w:rsid w:val="0016779C"/>
    <w:rsid w:val="001713AC"/>
    <w:rsid w:val="001B016B"/>
    <w:rsid w:val="001B65F3"/>
    <w:rsid w:val="001B75C8"/>
    <w:rsid w:val="00276B27"/>
    <w:rsid w:val="002946DB"/>
    <w:rsid w:val="002C0DA3"/>
    <w:rsid w:val="002E0271"/>
    <w:rsid w:val="002E70C1"/>
    <w:rsid w:val="00385A3C"/>
    <w:rsid w:val="0039355A"/>
    <w:rsid w:val="003F1246"/>
    <w:rsid w:val="00477502"/>
    <w:rsid w:val="004929D8"/>
    <w:rsid w:val="004A3292"/>
    <w:rsid w:val="00516219"/>
    <w:rsid w:val="0053316E"/>
    <w:rsid w:val="00557D8B"/>
    <w:rsid w:val="005C5B49"/>
    <w:rsid w:val="005E7E13"/>
    <w:rsid w:val="00653874"/>
    <w:rsid w:val="00670850"/>
    <w:rsid w:val="0067135D"/>
    <w:rsid w:val="0067601C"/>
    <w:rsid w:val="0069289F"/>
    <w:rsid w:val="006B4D34"/>
    <w:rsid w:val="006E101F"/>
    <w:rsid w:val="00742A1B"/>
    <w:rsid w:val="0078313F"/>
    <w:rsid w:val="007B485F"/>
    <w:rsid w:val="007B6CD8"/>
    <w:rsid w:val="00812A4D"/>
    <w:rsid w:val="00820C72"/>
    <w:rsid w:val="008B7579"/>
    <w:rsid w:val="008C1807"/>
    <w:rsid w:val="008D5579"/>
    <w:rsid w:val="009E5D61"/>
    <w:rsid w:val="00A1250D"/>
    <w:rsid w:val="00A41E0F"/>
    <w:rsid w:val="00A75805"/>
    <w:rsid w:val="00B27A74"/>
    <w:rsid w:val="00B63703"/>
    <w:rsid w:val="00B75554"/>
    <w:rsid w:val="00BD6966"/>
    <w:rsid w:val="00C43779"/>
    <w:rsid w:val="00C55032"/>
    <w:rsid w:val="00C91B0B"/>
    <w:rsid w:val="00CB20BF"/>
    <w:rsid w:val="00D22D09"/>
    <w:rsid w:val="00D329A2"/>
    <w:rsid w:val="00D656C3"/>
    <w:rsid w:val="00D67254"/>
    <w:rsid w:val="00D9045E"/>
    <w:rsid w:val="00E32B98"/>
    <w:rsid w:val="00EC5690"/>
    <w:rsid w:val="00EF0D5A"/>
    <w:rsid w:val="00F0323F"/>
    <w:rsid w:val="00F90A95"/>
    <w:rsid w:val="00FA43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D69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F1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F124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F1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F12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YZ</cp:lastModifiedBy>
  <cp:revision>4</cp:revision>
  <dcterms:created xsi:type="dcterms:W3CDTF">2018-01-10T18:11:00Z</dcterms:created>
  <dcterms:modified xsi:type="dcterms:W3CDTF">2018-10-08T01:46:00Z</dcterms:modified>
</cp:coreProperties>
</file>